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152C" w:rsidRPr="00A80066" w:rsidRDefault="00F9152C" w:rsidP="00A65A54">
      <w:pPr>
        <w:jc w:val="center"/>
        <w:rPr>
          <w:rFonts w:cstheme="minorHAnsi"/>
          <w:b/>
          <w:sz w:val="20"/>
          <w:szCs w:val="20"/>
        </w:rPr>
      </w:pPr>
      <w:bookmarkStart w:id="0" w:name="_GoBack"/>
    </w:p>
    <w:p w:rsidR="003A775A" w:rsidRPr="00093174" w:rsidRDefault="003A775A">
      <w:pPr>
        <w:rPr>
          <w:rFonts w:cstheme="minorHAnsi"/>
          <w:sz w:val="20"/>
          <w:szCs w:val="20"/>
          <w:lang w:val="en-GB"/>
        </w:rPr>
      </w:pPr>
      <w:r w:rsidRPr="00A80066">
        <w:rPr>
          <w:b/>
          <w:lang w:val="en-US"/>
        </w:rPr>
        <w:t>S</w:t>
      </w:r>
      <w:r w:rsidR="00C10266" w:rsidRPr="00A80066">
        <w:rPr>
          <w:b/>
          <w:lang w:val="en-US"/>
        </w:rPr>
        <w:t>10</w:t>
      </w:r>
      <w:r w:rsidRPr="00A80066">
        <w:rPr>
          <w:b/>
          <w:lang w:val="en-US"/>
        </w:rPr>
        <w:t xml:space="preserve"> Table</w:t>
      </w:r>
      <w:r w:rsidR="00C10266" w:rsidRPr="00A80066">
        <w:rPr>
          <w:b/>
          <w:lang w:val="en-US"/>
        </w:rPr>
        <w:t>.</w:t>
      </w:r>
      <w:r w:rsidRPr="00A80066">
        <w:rPr>
          <w:b/>
          <w:lang w:val="en-US"/>
        </w:rPr>
        <w:t xml:space="preserve"> List of the first fifty groups of genes </w:t>
      </w:r>
      <w:proofErr w:type="gramStart"/>
      <w:r w:rsidRPr="00A80066">
        <w:rPr>
          <w:b/>
          <w:lang w:val="en-US"/>
        </w:rPr>
        <w:t>up-regulated</w:t>
      </w:r>
      <w:proofErr w:type="gramEnd"/>
      <w:r w:rsidRPr="00A80066">
        <w:rPr>
          <w:b/>
          <w:lang w:val="en-US"/>
        </w:rPr>
        <w:t xml:space="preserve"> in differently treated loops, compared to CTRL loops and in CA or SA treated pigs.</w:t>
      </w:r>
      <w:bookmarkEnd w:id="0"/>
      <w:r>
        <w:rPr>
          <w:lang w:val="en-US"/>
        </w:rPr>
        <w:t xml:space="preserve"> </w:t>
      </w:r>
      <w:r w:rsidR="00A65A54">
        <w:rPr>
          <w:lang w:val="en-US"/>
        </w:rPr>
        <w:t>Up-regulated g</w:t>
      </w:r>
      <w:r>
        <w:rPr>
          <w:lang w:val="en-US"/>
        </w:rPr>
        <w:t>ene sets present in both CA and S</w:t>
      </w:r>
      <w:r w:rsidR="00093174">
        <w:rPr>
          <w:lang w:val="en-US"/>
        </w:rPr>
        <w:t>A</w:t>
      </w:r>
      <w:r>
        <w:rPr>
          <w:lang w:val="en-US"/>
        </w:rPr>
        <w:t xml:space="preserve"> pigs inside each treatment </w:t>
      </w:r>
      <w:proofErr w:type="gramStart"/>
      <w:r>
        <w:rPr>
          <w:lang w:val="en-US"/>
        </w:rPr>
        <w:t>are colored</w:t>
      </w:r>
      <w:proofErr w:type="gramEnd"/>
      <w:r>
        <w:rPr>
          <w:lang w:val="en-US"/>
        </w:rPr>
        <w:t xml:space="preserve"> in yellow.</w:t>
      </w:r>
    </w:p>
    <w:tbl>
      <w:tblPr>
        <w:tblW w:w="148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14"/>
        <w:gridCol w:w="2835"/>
        <w:gridCol w:w="2552"/>
        <w:gridCol w:w="1842"/>
        <w:gridCol w:w="1701"/>
        <w:gridCol w:w="2268"/>
      </w:tblGrid>
      <w:tr w:rsidR="00A65A54" w:rsidRPr="00C10266" w:rsidTr="00A65A54">
        <w:trPr>
          <w:trHeight w:val="300"/>
        </w:trPr>
        <w:tc>
          <w:tcPr>
            <w:tcW w:w="6449" w:type="dxa"/>
            <w:gridSpan w:val="2"/>
            <w:shd w:val="clear" w:color="auto" w:fill="auto"/>
            <w:noWrap/>
            <w:hideMark/>
          </w:tcPr>
          <w:p w:rsidR="00A65A54" w:rsidRPr="00C10266" w:rsidRDefault="00A65A54" w:rsidP="00A65A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C10266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ETEC</w:t>
            </w:r>
          </w:p>
        </w:tc>
        <w:tc>
          <w:tcPr>
            <w:tcW w:w="4394" w:type="dxa"/>
            <w:gridSpan w:val="2"/>
            <w:shd w:val="clear" w:color="auto" w:fill="auto"/>
            <w:noWrap/>
            <w:hideMark/>
          </w:tcPr>
          <w:p w:rsidR="00A65A54" w:rsidRPr="00C10266" w:rsidRDefault="00A65A54" w:rsidP="00A65A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C10266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F4</w:t>
            </w:r>
          </w:p>
        </w:tc>
        <w:tc>
          <w:tcPr>
            <w:tcW w:w="3969" w:type="dxa"/>
            <w:gridSpan w:val="2"/>
            <w:shd w:val="clear" w:color="auto" w:fill="auto"/>
            <w:noWrap/>
            <w:hideMark/>
          </w:tcPr>
          <w:p w:rsidR="00A65A54" w:rsidRPr="00C10266" w:rsidRDefault="00A65A54" w:rsidP="00A65A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C10266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LAB</w:t>
            </w:r>
          </w:p>
        </w:tc>
      </w:tr>
      <w:tr w:rsidR="003A775A" w:rsidRPr="00C10266" w:rsidTr="00A65A54">
        <w:trPr>
          <w:trHeight w:val="300"/>
        </w:trPr>
        <w:tc>
          <w:tcPr>
            <w:tcW w:w="3614" w:type="dxa"/>
            <w:shd w:val="clear" w:color="auto" w:fill="auto"/>
            <w:noWrap/>
            <w:hideMark/>
          </w:tcPr>
          <w:p w:rsidR="003A775A" w:rsidRPr="00C10266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C10266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C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3A775A" w:rsidRPr="00C10266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C10266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SA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C10266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C10266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CA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C10266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C10266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S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C10266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C10266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C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C10266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C10266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SA</w:t>
            </w: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C10266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C10266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RNA_PROCESSING</w:t>
            </w:r>
          </w:p>
        </w:tc>
        <w:tc>
          <w:tcPr>
            <w:tcW w:w="2835" w:type="dxa"/>
            <w:shd w:val="clear" w:color="000000" w:fill="FFFF00"/>
            <w:noWrap/>
            <w:hideMark/>
          </w:tcPr>
          <w:p w:rsidR="003A775A" w:rsidRPr="00C10266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C10266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RNA_PROCESSING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C10266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C10266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HETEROCYCLE_METABOLIC_PROCES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10266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MITOTIC_SISTER_CHROMATID_SEGREGATIO</w:t>
            </w: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PHINGOLIPID_METABOLIC_PROCESS</w:t>
            </w:r>
          </w:p>
        </w:tc>
        <w:tc>
          <w:tcPr>
            <w:tcW w:w="2268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EXOPEPTIDASE_ACTIVITY</w:t>
            </w:r>
          </w:p>
        </w:tc>
      </w:tr>
      <w:tr w:rsidR="003A775A" w:rsidRPr="00A80066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ROTEASOME_COMPLEX</w:t>
            </w:r>
          </w:p>
        </w:tc>
        <w:tc>
          <w:tcPr>
            <w:tcW w:w="2835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RNA_SPLICING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IGMENT_METABOLIC_PROCES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ISTER_CHROMATID_SEGREGATION</w:t>
            </w:r>
          </w:p>
        </w:tc>
        <w:tc>
          <w:tcPr>
            <w:tcW w:w="1701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EXOPEPTIDASE_ACTIVITY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093174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M_PHASE_OF_MITOTIC_CELL_CYCLE</w:t>
            </w: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RNA_SPLICING</w:t>
            </w:r>
          </w:p>
        </w:tc>
        <w:tc>
          <w:tcPr>
            <w:tcW w:w="2835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ROTEASOME_COMPLEX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HOSPHORIC_DIESTER_HYDROLASE_ACTIVITY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ITOSI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_PHASE</w:t>
            </w: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RESPONSE_TO_BIOTIC_STIMULUS</w:t>
            </w:r>
          </w:p>
        </w:tc>
        <w:tc>
          <w:tcPr>
            <w:tcW w:w="2835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INFLAMMATORY_RESPONSE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ODIUM_ION_TRANSPORT</w:t>
            </w:r>
          </w:p>
        </w:tc>
        <w:tc>
          <w:tcPr>
            <w:tcW w:w="3543" w:type="dxa"/>
            <w:gridSpan w:val="2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CHEMOKINE_RECEPTOR_BINDING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ITOSIS</w:t>
            </w:r>
          </w:p>
        </w:tc>
      </w:tr>
      <w:tr w:rsidR="003A775A" w:rsidRPr="00A80066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CHEMOKINE_RECEPTOR_BINDING</w:t>
            </w:r>
          </w:p>
        </w:tc>
        <w:tc>
          <w:tcPr>
            <w:tcW w:w="2835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CHEMOKINE_ACTIVITY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HOSPHORIC_ESTER_HYDROLASE_ACTIVITY</w:t>
            </w:r>
          </w:p>
        </w:tc>
        <w:tc>
          <w:tcPr>
            <w:tcW w:w="3543" w:type="dxa"/>
            <w:gridSpan w:val="2"/>
            <w:shd w:val="clear" w:color="auto" w:fill="auto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093174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G_PROTEIN_COUPLED_RECEPTOR_BINDING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CHEMOKINE_ACTIVITY</w:t>
            </w:r>
          </w:p>
        </w:tc>
        <w:tc>
          <w:tcPr>
            <w:tcW w:w="2835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JAK_STAT_CASCADE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ANION_TRANSPORT</w:t>
            </w:r>
          </w:p>
        </w:tc>
        <w:tc>
          <w:tcPr>
            <w:tcW w:w="1842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PHINGOLIPID_METABOLIC_PROCES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3A775A" w:rsidRPr="00A80066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093174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RNA_SPLICING_FACTOR_ACTIVITYTRANSESTERIFICATION_MECHANISM</w:t>
            </w:r>
          </w:p>
        </w:tc>
        <w:tc>
          <w:tcPr>
            <w:tcW w:w="2835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CHEMOKINE_RECEPTOR_BINDING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093174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TRANSFERASE_ACTIVITY_TRANSFERRING_SULFUR_CONTAINING_GROUPS</w:t>
            </w:r>
          </w:p>
        </w:tc>
        <w:tc>
          <w:tcPr>
            <w:tcW w:w="3543" w:type="dxa"/>
            <w:gridSpan w:val="2"/>
            <w:shd w:val="clear" w:color="auto" w:fill="auto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093174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M_PHASE_OF_MITOTIC_CELL_CYCL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RNA_PROCESSING_GO_0006397</w:t>
            </w:r>
          </w:p>
        </w:tc>
        <w:tc>
          <w:tcPr>
            <w:tcW w:w="2835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DEFENSE_RESPONSE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IGMENT_BIOSYNTHETIC_PROCES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RIBONUCLEOPROTEIN_COMPLEX</w:t>
            </w:r>
          </w:p>
        </w:tc>
        <w:tc>
          <w:tcPr>
            <w:tcW w:w="2835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CYTOKINE_BINDING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EXOPEPTIDASE_ACTIVITY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MALL_NUCLEAR_RIBONUCLEOPROTEIN_COMPLEX</w:t>
            </w:r>
          </w:p>
        </w:tc>
        <w:tc>
          <w:tcPr>
            <w:tcW w:w="2835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RESPONSE_TO_WOUNDING</w:t>
            </w:r>
          </w:p>
        </w:tc>
        <w:tc>
          <w:tcPr>
            <w:tcW w:w="2552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PHINGOLIPID_METABOLIC_PROCES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093174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G_PROTEIN_COUPLED_RECEPTOR_BINDING</w:t>
            </w:r>
          </w:p>
        </w:tc>
        <w:tc>
          <w:tcPr>
            <w:tcW w:w="2835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CYTOKINE_ACTIVITY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OCOMOTORY_BEHAVIOR</w:t>
            </w:r>
          </w:p>
        </w:tc>
        <w:tc>
          <w:tcPr>
            <w:tcW w:w="2835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OCOMOTORY_BEHAVIOR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HOSPHOLIPASE_C_ACTIVITY</w:t>
            </w:r>
          </w:p>
        </w:tc>
        <w:tc>
          <w:tcPr>
            <w:tcW w:w="2835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RIBONUCLEOPROTEIN_COMPLEX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3A775A" w:rsidRPr="00A80066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ENDOPLASMIC_RETICULUM_PART</w:t>
            </w:r>
          </w:p>
        </w:tc>
        <w:tc>
          <w:tcPr>
            <w:tcW w:w="2835" w:type="dxa"/>
            <w:shd w:val="clear" w:color="000000" w:fill="FFFF00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093174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G_PROTEIN_COUPLED_RECEPTOR_BINDING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EPTIDYL_AMINO_ACID_MODIFICATION</w:t>
            </w:r>
          </w:p>
        </w:tc>
        <w:tc>
          <w:tcPr>
            <w:tcW w:w="2835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RNA_PROCESSING_GO_0006397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ENDOPLASMIC_RETICULUM_LUME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ITOSIS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3A775A" w:rsidRPr="00A80066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lastRenderedPageBreak/>
              <w:t>RNA_SPLICINGVIA_TRANSESTERIFICATION_REACTIONS</w:t>
            </w:r>
          </w:p>
        </w:tc>
        <w:tc>
          <w:tcPr>
            <w:tcW w:w="5387" w:type="dxa"/>
            <w:gridSpan w:val="2"/>
            <w:shd w:val="clear" w:color="auto" w:fill="auto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093174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M_PHASE_OF_MITOTIC_CELL_CYCLE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DNA_INTEGRITY_CHECKPOINT</w:t>
            </w:r>
          </w:p>
        </w:tc>
        <w:tc>
          <w:tcPr>
            <w:tcW w:w="2835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_PHASE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JAK_STAT_CASCADE</w:t>
            </w:r>
          </w:p>
        </w:tc>
        <w:tc>
          <w:tcPr>
            <w:tcW w:w="2835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IMMUNE_RESPONSE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093174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CYTOKINE_AND_CHEMOKINE_MEDIATED_SIGNALING_PATHWAY</w:t>
            </w:r>
          </w:p>
        </w:tc>
        <w:tc>
          <w:tcPr>
            <w:tcW w:w="2835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NUCLEOTIDE_METABOLIC_PROCESS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IMMUNE_RESPONSE</w:t>
            </w:r>
          </w:p>
        </w:tc>
        <w:tc>
          <w:tcPr>
            <w:tcW w:w="5387" w:type="dxa"/>
            <w:gridSpan w:val="2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RESPONSE_TO_EXTERNAL_STIMULU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ROTEIN_FOLDIN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ITOTIC_CELL_CYCLE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RESPONSE_TO_OTHER_ORGANISM</w:t>
            </w:r>
          </w:p>
        </w:tc>
        <w:tc>
          <w:tcPr>
            <w:tcW w:w="2835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RRNA_METABOLIC_PROCESS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093174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INTRINSIC_TO_ENDOPLASMIC_RETICULUM_MEMBRAN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CELL_CYCLE_PHASE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A65A54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DEFENSE_RESPONSE</w:t>
            </w:r>
          </w:p>
        </w:tc>
        <w:tc>
          <w:tcPr>
            <w:tcW w:w="7229" w:type="dxa"/>
            <w:gridSpan w:val="3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NUCLEOBASENUCLEOSIDE_AND_NUCLEOTIDE_METABOLIC_PROCES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093174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INTEGRAL_TO_ENDOPLASMIC_RETICULUM_MEMBRANE</w:t>
            </w:r>
          </w:p>
        </w:tc>
        <w:tc>
          <w:tcPr>
            <w:tcW w:w="2835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CELL_CYCLE_PROCESS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RNA_METABOLIC_PROCESS</w:t>
            </w:r>
          </w:p>
        </w:tc>
        <w:tc>
          <w:tcPr>
            <w:tcW w:w="2835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UNFOLDED_PROTEIN_BINDING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ENDOPLASMIC_RETICULUM</w:t>
            </w:r>
          </w:p>
        </w:tc>
        <w:tc>
          <w:tcPr>
            <w:tcW w:w="2835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CHROMOSOME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DNA_RECOMBINATIO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BEHAVIOR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093174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REGULATION_OF_RESPONSE_TO_STIMULU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NUCLEOLUS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RIBONUCLEASE_ACTIVITY</w:t>
            </w:r>
          </w:p>
        </w:tc>
        <w:tc>
          <w:tcPr>
            <w:tcW w:w="2835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CHROMOSOMAL_PART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CYTOKINE_ACTIVITY</w:t>
            </w:r>
          </w:p>
        </w:tc>
        <w:tc>
          <w:tcPr>
            <w:tcW w:w="5387" w:type="dxa"/>
            <w:gridSpan w:val="2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EPTIDYL_TYROSINE_PHOSPHORYLATIO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VESICLE_MEMBRAN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INTERLEUKIN_BINDING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RIBOSOM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NUCLEAR_CHROMOSOME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ADAPTIVE_IMMUNE_RESPONSE_GO_0002460</w:t>
            </w:r>
          </w:p>
        </w:tc>
        <w:tc>
          <w:tcPr>
            <w:tcW w:w="2835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RNA_METABOLIC_PROCESS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RESPONSE_TO_VIRUS</w:t>
            </w:r>
          </w:p>
        </w:tc>
        <w:tc>
          <w:tcPr>
            <w:tcW w:w="2835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REPLICATION_FORK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CYTOKINE_BINDIN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REGULATION_OF_MITOSIS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3A775A" w:rsidRPr="00A80066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093174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HEMATOPOIETIN_INTERFERON_CLASSD200_DOMAIN_CYTOKINE_RECEPTOR_BINDING</w:t>
            </w:r>
          </w:p>
        </w:tc>
        <w:tc>
          <w:tcPr>
            <w:tcW w:w="5387" w:type="dxa"/>
            <w:gridSpan w:val="2"/>
            <w:shd w:val="clear" w:color="auto" w:fill="auto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093174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REGULATION_OF_PROTEIN_AMINO_ACID_PHOSPHORYLATIO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A775A" w:rsidRPr="00A80066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REPLICATION_FORK</w:t>
            </w:r>
          </w:p>
        </w:tc>
        <w:tc>
          <w:tcPr>
            <w:tcW w:w="2835" w:type="dxa"/>
            <w:shd w:val="clear" w:color="000000" w:fill="FFFF00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093174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TYROSINE_PHOSPHORYLATION_OF_STAT_PROTEIN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093174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GENERAL_RNA_POLYMERASE_II_TRANSCRIPTION_FACTOR_ACTIVITY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RNA_HELICASE_ACTIVITY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lastRenderedPageBreak/>
              <w:t>CHROMOSOMAL_PART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UGAR_BINDING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TRNA_METABOLIC_PROCESS</w:t>
            </w:r>
          </w:p>
        </w:tc>
        <w:tc>
          <w:tcPr>
            <w:tcW w:w="2835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EPTIDYL_TYROSINE_MODIFICATION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093174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REGULATION_OF_CYCLIN_DEPENDENT_PROTEIN_KINASE_ACTIVITY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NUCLEAR_PART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CYTOPLASMIC_VESICLE_MEMBRANE</w:t>
            </w:r>
          </w:p>
        </w:tc>
        <w:tc>
          <w:tcPr>
            <w:tcW w:w="2835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IMMUNE_SYSTEM_PROCESS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CYTOPLASMIC_VESICLE_PART</w:t>
            </w:r>
          </w:p>
        </w:tc>
        <w:tc>
          <w:tcPr>
            <w:tcW w:w="2835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RNA_SPLICINGVIA_TRANSESTERIFICATION_REACTIONS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3A775A" w:rsidRPr="00A80066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ENDOPLASMIC_RETICULUM_MEMBRANE</w:t>
            </w:r>
          </w:p>
        </w:tc>
        <w:tc>
          <w:tcPr>
            <w:tcW w:w="2835" w:type="dxa"/>
            <w:shd w:val="clear" w:color="000000" w:fill="FFFF00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093174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REGULATION_OF_PEPTIDYL_TYROSINE_PHOSPHORYLATION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A775A" w:rsidRPr="00A80066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093174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TRANSFERASE_ACTIVITY_TRANSFERRING_ALKYL_OR_ARYLOTHER_THAN_METHYLGROUPS</w:t>
            </w:r>
          </w:p>
        </w:tc>
        <w:tc>
          <w:tcPr>
            <w:tcW w:w="5387" w:type="dxa"/>
            <w:gridSpan w:val="2"/>
            <w:shd w:val="clear" w:color="auto" w:fill="auto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093174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ATP_DEPENDENT_RNA_HELICASE_ACTIVITY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093174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GUANYL_NUCLEOTIDE_BINDING</w:t>
            </w:r>
          </w:p>
        </w:tc>
        <w:tc>
          <w:tcPr>
            <w:tcW w:w="2835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RNA_BINDING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ER_GOLGI_INTERMEDIATE_COMPARTMENT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ROTEIN_KINASE_CASCADE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3A775A" w:rsidRPr="00B71DF8" w:rsidTr="00A65A54">
        <w:trPr>
          <w:trHeight w:val="300"/>
        </w:trPr>
        <w:tc>
          <w:tcPr>
            <w:tcW w:w="3614" w:type="dxa"/>
            <w:shd w:val="clear" w:color="000000" w:fill="FFFF00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ADAPTIVE_IMMUNE_RESPONSE</w:t>
            </w:r>
          </w:p>
        </w:tc>
        <w:tc>
          <w:tcPr>
            <w:tcW w:w="5387" w:type="dxa"/>
            <w:gridSpan w:val="2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71DF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RNA_DEPENDENT_ATPASE_ACTIVITY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3A775A" w:rsidRPr="00B71DF8" w:rsidRDefault="003A775A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</w:tbl>
    <w:p w:rsidR="00D8443D" w:rsidRDefault="00D8443D">
      <w:pPr>
        <w:rPr>
          <w:rFonts w:cstheme="minorHAnsi"/>
          <w:sz w:val="20"/>
          <w:szCs w:val="20"/>
        </w:rPr>
      </w:pPr>
    </w:p>
    <w:sectPr w:rsidR="00D8443D" w:rsidSect="00B71DF8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DF8"/>
    <w:rsid w:val="00093174"/>
    <w:rsid w:val="003A775A"/>
    <w:rsid w:val="005368D4"/>
    <w:rsid w:val="00A65A54"/>
    <w:rsid w:val="00A80066"/>
    <w:rsid w:val="00B71DF8"/>
    <w:rsid w:val="00C10266"/>
    <w:rsid w:val="00C126D2"/>
    <w:rsid w:val="00C75982"/>
    <w:rsid w:val="00D8443D"/>
    <w:rsid w:val="00F91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46574DE-5EB4-4C6A-B4CB-735177977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8443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71D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71DF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0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8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557</Words>
  <Characters>3178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i</dc:creator>
  <cp:lastModifiedBy>Paolo Bosi</cp:lastModifiedBy>
  <cp:revision>9</cp:revision>
  <dcterms:created xsi:type="dcterms:W3CDTF">2016-11-14T13:37:00Z</dcterms:created>
  <dcterms:modified xsi:type="dcterms:W3CDTF">2018-08-02T13:17:00Z</dcterms:modified>
</cp:coreProperties>
</file>